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5471" w:rsidRDefault="00AC5471" w:rsidP="00AC5471">
      <w:pPr>
        <w:spacing w:line="240" w:lineRule="auto"/>
        <w:rPr>
          <w:rFonts w:ascii="Times New Roman" w:hAnsi="Times New Roman"/>
          <w:color w:val="000000"/>
          <w:sz w:val="20"/>
          <w:szCs w:val="20"/>
          <w:lang w:eastAsia="zh-TW"/>
        </w:rPr>
      </w:pPr>
      <w:r>
        <w:rPr>
          <w:rFonts w:ascii="Times New Roman" w:hAnsi="Times New Roman"/>
          <w:i/>
          <w:sz w:val="24"/>
          <w:szCs w:val="24"/>
        </w:rPr>
        <w:t>Appendix T</w:t>
      </w:r>
      <w:r w:rsidRPr="005E5F80">
        <w:rPr>
          <w:rFonts w:ascii="Times New Roman" w:hAnsi="Times New Roman"/>
          <w:i/>
          <w:sz w:val="24"/>
          <w:szCs w:val="24"/>
        </w:rPr>
        <w:t xml:space="preserve">able </w:t>
      </w:r>
      <w:r>
        <w:rPr>
          <w:rFonts w:ascii="Times New Roman" w:hAnsi="Times New Roman"/>
          <w:i/>
          <w:sz w:val="24"/>
          <w:szCs w:val="24"/>
        </w:rPr>
        <w:t>S</w:t>
      </w:r>
      <w:r>
        <w:rPr>
          <w:rFonts w:ascii="Times New Roman" w:hAnsi="Times New Roman"/>
          <w:i/>
          <w:sz w:val="24"/>
          <w:szCs w:val="24"/>
          <w:lang w:eastAsia="zh-TW"/>
        </w:rPr>
        <w:t>2</w:t>
      </w:r>
      <w:r w:rsidRPr="005E5F80">
        <w:rPr>
          <w:rFonts w:ascii="Times New Roman" w:hAnsi="Times New Roman"/>
          <w:i/>
          <w:sz w:val="24"/>
          <w:szCs w:val="24"/>
        </w:rPr>
        <w:t>-</w:t>
      </w:r>
      <w:r>
        <w:rPr>
          <w:rFonts w:ascii="Times New Roman" w:hAnsi="Times New Roman"/>
          <w:i/>
          <w:sz w:val="24"/>
          <w:szCs w:val="24"/>
        </w:rPr>
        <w:t>Sensitivity Analysis, results from the</w:t>
      </w:r>
      <w:r w:rsidRPr="005E5F80"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 xml:space="preserve">Heckman </w:t>
      </w:r>
      <w:r w:rsidRPr="005E5F80">
        <w:rPr>
          <w:rFonts w:ascii="Times New Roman" w:hAnsi="Times New Roman"/>
          <w:i/>
          <w:sz w:val="24"/>
          <w:szCs w:val="24"/>
        </w:rPr>
        <w:t>sample selection model</w:t>
      </w:r>
    </w:p>
    <w:tbl>
      <w:tblPr>
        <w:tblW w:w="13660" w:type="dxa"/>
        <w:tblInd w:w="95" w:type="dxa"/>
        <w:tblLook w:val="04A0"/>
      </w:tblPr>
      <w:tblGrid>
        <w:gridCol w:w="2500"/>
        <w:gridCol w:w="1860"/>
        <w:gridCol w:w="1860"/>
        <w:gridCol w:w="1860"/>
        <w:gridCol w:w="1860"/>
        <w:gridCol w:w="1860"/>
        <w:gridCol w:w="1860"/>
      </w:tblGrid>
      <w:tr w:rsidR="00AC5471" w:rsidRPr="00FD2ADF" w:rsidTr="00CE459E">
        <w:trPr>
          <w:trHeight w:val="402"/>
        </w:trPr>
        <w:tc>
          <w:tcPr>
            <w:tcW w:w="2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7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ystolic for CHD cohort</w:t>
            </w:r>
          </w:p>
        </w:tc>
        <w:tc>
          <w:tcPr>
            <w:tcW w:w="37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iastolic for CHD cohort</w:t>
            </w:r>
          </w:p>
        </w:tc>
        <w:tc>
          <w:tcPr>
            <w:tcW w:w="37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ystolic for Hypertension cohort</w:t>
            </w:r>
          </w:p>
        </w:tc>
      </w:tr>
      <w:tr w:rsidR="00AC5471" w:rsidRPr="00FD2ADF" w:rsidTr="00CE459E">
        <w:trPr>
          <w:trHeight w:val="402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C5471" w:rsidRPr="00FD2ADF" w:rsidRDefault="00AC5471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eckman Coefficien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C5471" w:rsidRPr="00FD2ADF" w:rsidRDefault="00AC5471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election Coefficien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C5471" w:rsidRPr="00FD2ADF" w:rsidRDefault="00AC5471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eckman Coefficien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C5471" w:rsidRPr="00FD2ADF" w:rsidRDefault="00AC5471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election Coefficien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C5471" w:rsidRPr="00FD2ADF" w:rsidRDefault="00AC5471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eckman coefficien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C5471" w:rsidRPr="00FD2ADF" w:rsidRDefault="00AC5471" w:rsidP="00CE45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election coefficient</w:t>
            </w:r>
          </w:p>
        </w:tc>
      </w:tr>
      <w:tr w:rsidR="00AC5471" w:rsidRPr="00FD2ADF" w:rsidTr="00CE459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aseline tren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85*** (1.40, 0.3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28***(0.26, 0.3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34***(-1.67, -1.0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28***(0.26, 0.3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80***(-1.04, -0.5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30***(0.29, 0.31)</w:t>
            </w:r>
          </w:p>
        </w:tc>
      </w:tr>
      <w:tr w:rsidR="00AC5471" w:rsidRPr="00FD2ADF" w:rsidTr="00CE459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evel change after QO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83 (-2.39, 0.7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6 (-0.16, 0.0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13 (-1.02, 0.7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6 (-0.16, 0.0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25***(-1.93, -0.5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13***(0.08, 0.17)</w:t>
            </w:r>
          </w:p>
        </w:tc>
      </w:tr>
      <w:tr w:rsidR="00AC5471" w:rsidRPr="00FD2ADF" w:rsidTr="00CE459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rend change after QOF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53 (-1.20, 0.1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14***(0.09, 0.1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41**(0.02, 0.7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14***(0.09, 0.1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66***(-0.95, -0.3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7***(0.04, 0.09)</w:t>
            </w:r>
          </w:p>
        </w:tc>
      </w:tr>
      <w:tr w:rsidR="00AC5471" w:rsidRPr="00FD2ADF" w:rsidTr="00CE459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49*** (0.82, 2.1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2 (-0.07, 0.0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9 (-0.47, 0.3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3 (-0.07, 0.0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95***(-1.22, -0.6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7***(0.05, 0.08)</w:t>
            </w:r>
          </w:p>
        </w:tc>
      </w:tr>
      <w:tr w:rsidR="00AC5471" w:rsidRPr="00FD2ADF" w:rsidTr="00CE459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20*** (0.17, 0.2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1***(0.01, 0.0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18***(-0.20, -0.1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1***(0.01, 0.0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19***(0.17, 0.2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2***(0.01, 0.02)</w:t>
            </w:r>
          </w:p>
        </w:tc>
      </w:tr>
      <w:tr w:rsidR="00AC5471" w:rsidRPr="00FD2ADF" w:rsidTr="00CE459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uration of illnes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10***(-0.16, -0.0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6***(0.06, 0.0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4**(-0.08, -0.0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6***(0.06, 0.0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5***(-0.08, -0.0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5***(0.05, 0.06)</w:t>
            </w:r>
          </w:p>
        </w:tc>
      </w:tr>
      <w:tr w:rsidR="00AC5471" w:rsidRPr="00FD2ADF" w:rsidTr="00CE459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MD Quintile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3.03***(-4.01, -2.0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9***(0.02, 0.1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85***(-1.41, -0.2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9***(0.02, 0.1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2.18***(-2.60, -1.7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19***(0.17, 0.22)</w:t>
            </w:r>
          </w:p>
        </w:tc>
      </w:tr>
      <w:tr w:rsidR="00AC5471" w:rsidRPr="00FD2ADF" w:rsidTr="00CE459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MD Quintile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73***(-2.67, -0.7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12***(0.06, 0.1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23 (-0.76, 0.3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12***(0.06, 0.1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39***(-1.78, -0.9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17***(0.14, 0.19)</w:t>
            </w:r>
          </w:p>
        </w:tc>
      </w:tr>
      <w:tr w:rsidR="00AC5471" w:rsidRPr="00FD2ADF" w:rsidTr="00CE459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MD Quintile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83***(-2.84, -0.8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4(-0.10, 0.0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30 (-0.87, 0.2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4 (-0.10, 0.0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2.32***(-2.76, -1.8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6***(0.03, 0.08)</w:t>
            </w:r>
          </w:p>
        </w:tc>
      </w:tr>
      <w:tr w:rsidR="00AC5471" w:rsidRPr="00FD2ADF" w:rsidTr="00CE459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IMD Quintile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96**(-1.93, -0.0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11***(0.04, 0.1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22 (-0.77, 0.3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10***(0.04, 0.1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2.16***(-2.59, -1.7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27***(0.24, 0.30)</w:t>
            </w:r>
          </w:p>
        </w:tc>
      </w:tr>
      <w:tr w:rsidR="00AC5471" w:rsidRPr="00FD2ADF" w:rsidTr="00CE459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One co-morbidity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4.89***(3.91, 5.8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22***(0.17, 0.2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80***(0.24, 1.3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22***(0.17, 0.2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70***(-2.03, -1.3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19***(0.17, 0.21)</w:t>
            </w:r>
          </w:p>
        </w:tc>
      </w:tr>
      <w:tr w:rsidR="00AC5471" w:rsidRPr="00FD2ADF" w:rsidTr="00CE459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wo co-morbidities or mor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.98***(5.01, 6.9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38***(0.32, 0.4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52 (-0.05, 1.0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38***(0.32, 0.4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2.49***(-2.85, -2.1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30***(0.28, 0.33)</w:t>
            </w:r>
          </w:p>
        </w:tc>
      </w:tr>
      <w:tr w:rsidR="00AC5471" w:rsidRPr="00FD2ADF" w:rsidTr="00CE459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.61***(2.55, 4.6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10***(0.03, 0.1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91***(1.31, 2.5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11***(0.04, 0.1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08***(0.75, 1.4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11***(0.09, 0.13)</w:t>
            </w:r>
          </w:p>
        </w:tc>
      </w:tr>
      <w:tr w:rsidR="00AC5471" w:rsidRPr="00FD2ADF" w:rsidTr="00CE459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Other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.59 (-2.92, 6.0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22 (-0.47, 0.0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.29 (-0.26, 4.8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22 (-0.47, 0.0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4.15***(-5.88, -2.4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16***(-0.27, -0.06)</w:t>
            </w:r>
          </w:p>
        </w:tc>
      </w:tr>
      <w:tr w:rsidR="00AC5471" w:rsidRPr="00FD2ADF" w:rsidTr="00CE459E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outh Asia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01**(-1.84, -0.1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8***(-0.13, -0.0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70***(-2.14, -1.2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8***(-0.13, -0.0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95***(-2.38, -1.5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0 (-0.03, 0.03)</w:t>
            </w:r>
          </w:p>
        </w:tc>
      </w:tr>
      <w:tr w:rsidR="00AC5471" w:rsidRPr="00FD2ADF" w:rsidTr="00CE459E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59 (-7.36, 8.5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43**(-0.84, -0.0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.26 (-1.24, 7.7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44**(-0.84, -0.0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.38***(5.62, 11.1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16 (-0.33, 0.01)</w:t>
            </w:r>
          </w:p>
        </w:tc>
      </w:tr>
      <w:tr w:rsidR="00AC5471" w:rsidRPr="00FD2ADF" w:rsidTr="00CE459E">
        <w:trPr>
          <w:trHeight w:val="300"/>
        </w:trPr>
        <w:tc>
          <w:tcPr>
            <w:tcW w:w="2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ho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1.00(0.06)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16 (0.07)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-0.06 (0.03)</w:t>
            </w:r>
          </w:p>
        </w:tc>
      </w:tr>
      <w:tr w:rsidR="00AC5471" w:rsidRPr="00FD2ADF" w:rsidTr="00CE459E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P value for LR test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471" w:rsidRPr="00FD2ADF" w:rsidRDefault="00AC5471" w:rsidP="00CE459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FD2ADF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</w:tr>
    </w:tbl>
    <w:p w:rsidR="00AC5471" w:rsidRDefault="00AC5471" w:rsidP="00AC5471">
      <w:pPr>
        <w:spacing w:line="240" w:lineRule="auto"/>
        <w:rPr>
          <w:rFonts w:ascii="Times New Roman" w:hAnsi="Times New Roman"/>
          <w:i/>
          <w:sz w:val="20"/>
          <w:szCs w:val="20"/>
          <w:lang w:eastAsia="zh-TW"/>
        </w:rPr>
      </w:pPr>
      <w:r w:rsidRPr="00CD56A9">
        <w:rPr>
          <w:rFonts w:ascii="Times New Roman" w:hAnsi="Times New Roman"/>
          <w:i/>
          <w:sz w:val="20"/>
          <w:szCs w:val="20"/>
          <w:lang w:eastAsia="zh-TW"/>
        </w:rPr>
        <w:t>Notes:</w:t>
      </w:r>
    </w:p>
    <w:p w:rsidR="00AC5471" w:rsidRPr="00F87CFB" w:rsidRDefault="00AC5471" w:rsidP="00AC5471">
      <w:pPr>
        <w:spacing w:line="240" w:lineRule="auto"/>
        <w:rPr>
          <w:rFonts w:ascii="Times New Roman" w:hAnsi="Times New Roman"/>
          <w:i/>
          <w:sz w:val="20"/>
          <w:szCs w:val="20"/>
          <w:lang w:eastAsia="zh-TW"/>
        </w:rPr>
      </w:pPr>
      <w:r>
        <w:rPr>
          <w:rFonts w:ascii="Times New Roman" w:hAnsi="Times New Roman"/>
          <w:sz w:val="20"/>
          <w:szCs w:val="20"/>
        </w:rPr>
        <w:t>Wald test was used to test the significance of coefficients. C</w:t>
      </w:r>
      <w:r w:rsidRPr="00A828CB">
        <w:rPr>
          <w:rFonts w:ascii="Times New Roman" w:hAnsi="Times New Roman"/>
          <w:sz w:val="20"/>
          <w:szCs w:val="20"/>
        </w:rPr>
        <w:t>onfidence interval in parentheses</w:t>
      </w:r>
      <w:r>
        <w:rPr>
          <w:rFonts w:ascii="Times New Roman" w:hAnsi="Times New Roman"/>
          <w:sz w:val="20"/>
          <w:szCs w:val="20"/>
        </w:rPr>
        <w:t>,</w:t>
      </w:r>
      <w:r w:rsidRPr="00A828CB">
        <w:rPr>
          <w:rFonts w:ascii="Times New Roman" w:hAnsi="Times New Roman"/>
          <w:sz w:val="20"/>
          <w:szCs w:val="20"/>
        </w:rPr>
        <w:t xml:space="preserve"> </w:t>
      </w:r>
      <w:r w:rsidRPr="0084181D">
        <w:rPr>
          <w:rFonts w:ascii="Times New Roman" w:hAnsi="Times New Roman"/>
          <w:sz w:val="20"/>
          <w:szCs w:val="20"/>
        </w:rPr>
        <w:t>**</w:t>
      </w:r>
      <w:r>
        <w:rPr>
          <w:rFonts w:ascii="Times New Roman" w:hAnsi="Times New Roman"/>
          <w:sz w:val="20"/>
          <w:szCs w:val="20"/>
        </w:rPr>
        <w:t xml:space="preserve"> P-values at </w:t>
      </w:r>
      <w:r w:rsidRPr="0084181D">
        <w:rPr>
          <w:rFonts w:ascii="Times New Roman" w:hAnsi="Times New Roman"/>
          <w:sz w:val="20"/>
          <w:szCs w:val="20"/>
        </w:rPr>
        <w:t>5% le</w:t>
      </w:r>
      <w:r>
        <w:rPr>
          <w:rFonts w:ascii="Times New Roman" w:hAnsi="Times New Roman"/>
          <w:sz w:val="20"/>
          <w:szCs w:val="20"/>
        </w:rPr>
        <w:t>vel **</w:t>
      </w:r>
      <w:proofErr w:type="gramStart"/>
      <w:r>
        <w:rPr>
          <w:rFonts w:ascii="Times New Roman" w:hAnsi="Times New Roman"/>
          <w:sz w:val="20"/>
          <w:szCs w:val="20"/>
        </w:rPr>
        <w:t>*  P</w:t>
      </w:r>
      <w:proofErr w:type="gramEnd"/>
      <w:r>
        <w:rPr>
          <w:rFonts w:ascii="Times New Roman" w:hAnsi="Times New Roman"/>
          <w:sz w:val="20"/>
          <w:szCs w:val="20"/>
        </w:rPr>
        <w:t>-values at 1</w:t>
      </w:r>
      <w:r w:rsidRPr="0084181D">
        <w:rPr>
          <w:rFonts w:ascii="Times New Roman" w:hAnsi="Times New Roman"/>
          <w:sz w:val="20"/>
          <w:szCs w:val="20"/>
        </w:rPr>
        <w:t>%</w:t>
      </w:r>
      <w:r>
        <w:rPr>
          <w:rFonts w:ascii="Times New Roman" w:hAnsi="Times New Roman"/>
          <w:sz w:val="20"/>
          <w:szCs w:val="20"/>
        </w:rPr>
        <w:t xml:space="preserve"> level</w:t>
      </w:r>
    </w:p>
    <w:p w:rsidR="00AC5471" w:rsidRDefault="00AC5471" w:rsidP="00AC5471">
      <w:pPr>
        <w:spacing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he baseline group for IMD quintile is IMD quintile 1; baseline for co-morbidities is patients with no co-morbidity; baseline for ethnic groups is white patients </w:t>
      </w:r>
    </w:p>
    <w:p w:rsidR="00AC5471" w:rsidRPr="003549B6" w:rsidRDefault="00AC5471" w:rsidP="00AC5471">
      <w:pPr>
        <w:spacing w:line="240" w:lineRule="auto"/>
        <w:rPr>
          <w:rFonts w:ascii="Times New Roman" w:hAnsi="Times New Roman"/>
          <w:sz w:val="24"/>
          <w:lang w:eastAsia="zh-TW"/>
        </w:rPr>
      </w:pPr>
      <w:r>
        <w:rPr>
          <w:rFonts w:ascii="Times New Roman" w:hAnsi="Times New Roman"/>
          <w:sz w:val="20"/>
          <w:szCs w:val="20"/>
        </w:rPr>
        <w:t>Bracket in rho is the standard error.</w:t>
      </w:r>
    </w:p>
    <w:p w:rsidR="007F634A" w:rsidRDefault="007F634A"/>
    <w:sectPr w:rsidR="007F634A" w:rsidSect="003549B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C5471"/>
    <w:rsid w:val="00535789"/>
    <w:rsid w:val="00737403"/>
    <w:rsid w:val="007F634A"/>
    <w:rsid w:val="00AA413C"/>
    <w:rsid w:val="00AC54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471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224882-B27F-4756-BD0F-1C811886F6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6</Words>
  <Characters>2544</Characters>
  <Application>Microsoft Office Word</Application>
  <DocSecurity>0</DocSecurity>
  <Lines>21</Lines>
  <Paragraphs>5</Paragraphs>
  <ScaleCrop>false</ScaleCrop>
  <Company>Imperial College</Company>
  <LinksUpToDate>false</LinksUpToDate>
  <CharactersWithSpaces>2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ee</dc:creator>
  <cp:keywords/>
  <dc:description/>
  <cp:lastModifiedBy>JLee</cp:lastModifiedBy>
  <cp:revision>1</cp:revision>
  <dcterms:created xsi:type="dcterms:W3CDTF">2011-11-02T11:21:00Z</dcterms:created>
  <dcterms:modified xsi:type="dcterms:W3CDTF">2011-11-02T11:22:00Z</dcterms:modified>
</cp:coreProperties>
</file>